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B1E7A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Timeline </w:t>
      </w:r>
    </w:p>
    <w:p w14:paraId="0CAD0757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3, 2023 Conducting a literature review to identify research topic</w:t>
      </w:r>
    </w:p>
    <w:p w14:paraId="64FF3FFD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4, 2023 Conducting translations of tests</w:t>
      </w:r>
    </w:p>
    <w:p w14:paraId="2F46AD45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5-6, 2023 Conducting pre-test experiments and modifying the test </w:t>
      </w:r>
      <w:proofErr w:type="gramStart"/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ontent</w:t>
      </w:r>
      <w:proofErr w:type="gramEnd"/>
    </w:p>
    <w:p w14:paraId="4571FA2C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7-11, 2023 Completing and submitting the registered </w:t>
      </w:r>
      <w:proofErr w:type="gramStart"/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report</w:t>
      </w:r>
      <w:proofErr w:type="gramEnd"/>
    </w:p>
    <w:p w14:paraId="4097361D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11-12, 2023 Refinement of pre-experimental results and revision of the registration report manuscript based on the review </w:t>
      </w:r>
      <w:proofErr w:type="gramStart"/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comments</w:t>
      </w:r>
      <w:proofErr w:type="gramEnd"/>
    </w:p>
    <w:p w14:paraId="0403BEFF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1, 2024 (If there is no need for revision) conducting the tests among the sample</w:t>
      </w:r>
    </w:p>
    <w:p w14:paraId="1EC2E28E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2, 2024 Analyzing the test data to compose the results section </w:t>
      </w:r>
    </w:p>
    <w:p w14:paraId="357A119E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3, 2024 Completing the drafting of the discussion section and developing the first draft</w:t>
      </w:r>
    </w:p>
    <w:p w14:paraId="27029E6F" w14:textId="77777777" w:rsidR="0093607F" w:rsidRPr="0093607F" w:rsidRDefault="0093607F" w:rsidP="0093607F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93607F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4, 2024 Modifying and submitting the final manuscript</w:t>
      </w:r>
    </w:p>
    <w:p w14:paraId="1672A7FE" w14:textId="77777777" w:rsidR="00436A4C" w:rsidRDefault="00436A4C"/>
    <w:sectPr w:rsidR="00436A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07F"/>
    <w:rsid w:val="00436A4C"/>
    <w:rsid w:val="0093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128E5"/>
  <w15:chartTrackingRefBased/>
  <w15:docId w15:val="{82180651-B173-4B03-95C2-800C3DF64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4-01-17T23:59:00Z</dcterms:created>
  <dcterms:modified xsi:type="dcterms:W3CDTF">2024-01-17T23:59:00Z</dcterms:modified>
</cp:coreProperties>
</file>